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69BD75" w14:textId="3180E2EF" w:rsidR="00710B88" w:rsidRPr="000624F2" w:rsidRDefault="00710B88" w:rsidP="00710B88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0624F2">
        <w:rPr>
          <w:rFonts w:ascii="Arial" w:hAnsi="Arial" w:cs="Arial"/>
          <w:color w:val="000000" w:themeColor="text1"/>
          <w:sz w:val="24"/>
          <w:szCs w:val="24"/>
        </w:rPr>
        <w:t>Table S</w:t>
      </w:r>
      <w:r w:rsidR="004F2983">
        <w:rPr>
          <w:rFonts w:ascii="Arial" w:hAnsi="Arial" w:cs="Arial"/>
          <w:color w:val="000000" w:themeColor="text1"/>
          <w:sz w:val="24"/>
          <w:szCs w:val="24"/>
        </w:rPr>
        <w:t>3</w:t>
      </w:r>
      <w:r w:rsidRPr="000624F2">
        <w:rPr>
          <w:rFonts w:ascii="Arial" w:hAnsi="Arial" w:cs="Arial"/>
          <w:color w:val="000000" w:themeColor="text1"/>
          <w:sz w:val="24"/>
          <w:szCs w:val="24"/>
        </w:rPr>
        <w:t>: Primer sequence of miRNA</w:t>
      </w:r>
    </w:p>
    <w:p w14:paraId="0138CE9A" w14:textId="5252ED7A" w:rsidR="00D9372F" w:rsidRPr="000624F2" w:rsidRDefault="00D9372F"/>
    <w:tbl>
      <w:tblPr>
        <w:tblStyle w:val="a3"/>
        <w:tblW w:w="114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4961"/>
        <w:gridCol w:w="4394"/>
      </w:tblGrid>
      <w:tr w:rsidR="0095651E" w:rsidRPr="000624F2" w14:paraId="295E0F50" w14:textId="77777777" w:rsidTr="000624F2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057F" w14:textId="6A58ABB9" w:rsidR="0095651E" w:rsidRPr="000624F2" w:rsidRDefault="0095651E" w:rsidP="00D9372F">
            <w:pPr>
              <w:widowControl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0624F2">
              <w:rPr>
                <w:rFonts w:ascii="Arial" w:eastAsia="黑体" w:hAnsi="Arial" w:cs="Arial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6A8EF" w14:textId="5D6FC071" w:rsidR="0095651E" w:rsidRPr="000624F2" w:rsidRDefault="000624F2" w:rsidP="00D9372F">
            <w:pPr>
              <w:widowControl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0624F2">
              <w:rPr>
                <w:rFonts w:ascii="Arial" w:eastAsia="黑体" w:hAnsi="Arial" w:cs="Arial"/>
                <w:color w:val="000000"/>
                <w:sz w:val="24"/>
                <w:szCs w:val="24"/>
              </w:rPr>
              <w:t>Gene N</w:t>
            </w:r>
            <w:r w:rsidR="0095651E" w:rsidRPr="000624F2">
              <w:rPr>
                <w:rFonts w:ascii="Arial" w:eastAsia="黑体" w:hAnsi="Arial" w:cs="Arial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C3D3" w14:textId="55529F80" w:rsidR="0095651E" w:rsidRPr="000624F2" w:rsidRDefault="0095651E" w:rsidP="00D9372F">
            <w:pPr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0624F2">
              <w:rPr>
                <w:rFonts w:ascii="Arial" w:eastAsia="黑体" w:hAnsi="Arial" w:cs="Arial"/>
                <w:sz w:val="24"/>
                <w:szCs w:val="24"/>
              </w:rPr>
              <w:t>Primer</w:t>
            </w:r>
            <w:r w:rsidR="004F2983">
              <w:rPr>
                <w:rFonts w:ascii="Arial" w:eastAsia="黑体" w:hAnsi="Arial" w:cs="Arial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0624F2">
              <w:rPr>
                <w:rFonts w:ascii="Arial" w:eastAsia="黑体" w:hAnsi="Arial" w:cs="Arial"/>
                <w:sz w:val="24"/>
                <w:szCs w:val="24"/>
              </w:rPr>
              <w:t>(</w:t>
            </w:r>
            <w:r w:rsidRPr="000624F2">
              <w:rPr>
                <w:rFonts w:ascii="Arial" w:eastAsia="黑体" w:hAnsi="Arial" w:cs="Arial"/>
                <w:color w:val="403838"/>
                <w:sz w:val="24"/>
                <w:szCs w:val="24"/>
                <w:shd w:val="clear" w:color="auto" w:fill="FFFFFF"/>
              </w:rPr>
              <w:t>forward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437D0" w14:textId="388EB215" w:rsidR="0095651E" w:rsidRPr="000624F2" w:rsidRDefault="0095651E" w:rsidP="00D9372F">
            <w:pPr>
              <w:jc w:val="center"/>
              <w:rPr>
                <w:rFonts w:ascii="Arial" w:eastAsia="黑体" w:hAnsi="Arial" w:cs="Arial"/>
                <w:sz w:val="24"/>
                <w:szCs w:val="24"/>
              </w:rPr>
            </w:pPr>
            <w:r w:rsidRPr="000624F2">
              <w:rPr>
                <w:rFonts w:ascii="Arial" w:eastAsia="黑体" w:hAnsi="Arial" w:cs="Arial"/>
                <w:sz w:val="24"/>
                <w:szCs w:val="24"/>
              </w:rPr>
              <w:t>Primer</w:t>
            </w:r>
            <w:r w:rsidR="004F2983">
              <w:rPr>
                <w:rFonts w:ascii="Arial" w:eastAsia="黑体" w:hAnsi="Arial" w:cs="Arial"/>
                <w:sz w:val="24"/>
                <w:szCs w:val="24"/>
              </w:rPr>
              <w:t xml:space="preserve"> </w:t>
            </w:r>
            <w:r w:rsidRPr="000624F2">
              <w:rPr>
                <w:rFonts w:ascii="Arial" w:eastAsia="黑体" w:hAnsi="Arial" w:cs="Arial"/>
                <w:color w:val="403838"/>
                <w:sz w:val="24"/>
                <w:szCs w:val="24"/>
                <w:shd w:val="clear" w:color="auto" w:fill="FFFFFF"/>
              </w:rPr>
              <w:t>(reverse)</w:t>
            </w:r>
          </w:p>
        </w:tc>
      </w:tr>
      <w:tr w:rsidR="006A5EAD" w:rsidRPr="00710B88" w14:paraId="4008B9EE" w14:textId="77777777" w:rsidTr="000624F2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3E6DE" w14:textId="64AF67BB" w:rsidR="006A5EAD" w:rsidRPr="00710B88" w:rsidRDefault="00F3461F" w:rsidP="000624F2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CA97D" w14:textId="6137908C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MLCK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628F0E41" w14:textId="2BB14080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ATTTTGTGCTGCAGTGCT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vAlign w:val="center"/>
          </w:tcPr>
          <w:p w14:paraId="2522B865" w14:textId="4A0428B8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GCGAGCGTACTGGATGG</w:t>
            </w:r>
          </w:p>
        </w:tc>
      </w:tr>
      <w:tr w:rsidR="006A5EAD" w:rsidRPr="00710B88" w14:paraId="78DA1B74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0F528B2" w14:textId="382B5903" w:rsidR="006A5EAD" w:rsidRPr="00710B88" w:rsidRDefault="00F3461F" w:rsidP="000624F2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6E4D8" w14:textId="3953DC4F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SMA</w:t>
            </w:r>
          </w:p>
        </w:tc>
        <w:tc>
          <w:tcPr>
            <w:tcW w:w="4961" w:type="dxa"/>
            <w:vAlign w:val="center"/>
          </w:tcPr>
          <w:p w14:paraId="77260470" w14:textId="5933F53C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ACAAGTATCACGGGAGAGC</w:t>
            </w:r>
          </w:p>
        </w:tc>
        <w:tc>
          <w:tcPr>
            <w:tcW w:w="4394" w:type="dxa"/>
            <w:vAlign w:val="center"/>
          </w:tcPr>
          <w:p w14:paraId="088531F4" w14:textId="44BB1C28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TGTCGTTCTTCACTGTTTTGG</w:t>
            </w:r>
          </w:p>
        </w:tc>
      </w:tr>
      <w:tr w:rsidR="006A5EAD" w:rsidRPr="00710B88" w14:paraId="50D23A82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22E0A09" w14:textId="7202927E" w:rsidR="006A5EAD" w:rsidRPr="00710B88" w:rsidRDefault="00F3461F" w:rsidP="000624F2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43B39D" w14:textId="573507CD" w:rsidR="006A5EAD" w:rsidRPr="00710B88" w:rsidRDefault="000624F2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黑体" w:hAnsi="Arial" w:cs="Arial"/>
                <w:color w:val="000000"/>
                <w:sz w:val="24"/>
                <w:szCs w:val="24"/>
              </w:rPr>
              <w:t>V</w:t>
            </w:r>
            <w:r w:rsidR="006A5EAD"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nculin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4F4E7EA7" w14:textId="17BC63AE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TCGTCCGGGTTGGAAAAGAG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15DA6BC" w14:textId="3148D584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GTAAGGGTCTGACTGAAGCAT</w:t>
            </w:r>
          </w:p>
        </w:tc>
      </w:tr>
      <w:tr w:rsidR="006A5EAD" w:rsidRPr="00710B88" w14:paraId="1ED1E3CA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8AE55F5" w14:textId="67BAD3C6" w:rsidR="006A5EAD" w:rsidRPr="00710B88" w:rsidRDefault="00F3461F" w:rsidP="000624F2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246B8C" w14:textId="381A78D9" w:rsidR="006A5EAD" w:rsidRPr="00710B88" w:rsidRDefault="000624F2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黑体" w:hAnsi="Arial" w:cs="Arial"/>
                <w:color w:val="000000"/>
                <w:sz w:val="24"/>
                <w:szCs w:val="24"/>
              </w:rPr>
              <w:t>T</w:t>
            </w:r>
            <w:r w:rsidR="006A5EAD"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lin-1</w:t>
            </w:r>
          </w:p>
        </w:tc>
        <w:tc>
          <w:tcPr>
            <w:tcW w:w="4961" w:type="dxa"/>
            <w:shd w:val="clear" w:color="auto" w:fill="auto"/>
            <w:vAlign w:val="center"/>
          </w:tcPr>
          <w:p w14:paraId="073EC802" w14:textId="2DC3F54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ACATGCTCCGAAATGGGGAC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E8BA8A8" w14:textId="51A61084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CCATGATCGTCTTCACAGTTC</w:t>
            </w:r>
          </w:p>
        </w:tc>
      </w:tr>
      <w:tr w:rsidR="006A5EAD" w:rsidRPr="00710B88" w14:paraId="23EF2FA4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00A2B69" w14:textId="055B3145" w:rsidR="006A5EAD" w:rsidRPr="00710B88" w:rsidRDefault="00F3461F" w:rsidP="000624F2">
            <w:pPr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2FFAD7" w14:textId="7FFD2FAD" w:rsidR="006A5EAD" w:rsidRPr="00710B88" w:rsidRDefault="000624F2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黑体" w:hAnsi="Arial" w:cs="Arial"/>
                <w:color w:val="000000"/>
                <w:sz w:val="24"/>
                <w:szCs w:val="24"/>
              </w:rPr>
              <w:t>T</w:t>
            </w:r>
            <w:r w:rsidR="006A5EAD"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lin-2</w:t>
            </w:r>
          </w:p>
        </w:tc>
        <w:tc>
          <w:tcPr>
            <w:tcW w:w="4961" w:type="dxa"/>
            <w:shd w:val="clear" w:color="000000" w:fill="FFFFFF"/>
            <w:vAlign w:val="center"/>
          </w:tcPr>
          <w:p w14:paraId="48B6DD94" w14:textId="75A7ED30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TGAGTTTGGTGGATTTCAAG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A5F4538" w14:textId="46433F8D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TCCGCAGTTCTTATGCTCCT</w:t>
            </w:r>
          </w:p>
        </w:tc>
      </w:tr>
      <w:tr w:rsidR="00CA165F" w:rsidRPr="00710B88" w14:paraId="65A56A4E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CF9210B" w14:textId="2F9998AC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756A8D" w14:textId="14510FCE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1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4F858EF8" w14:textId="04D81008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CTCCTCACTGTTGTTCTAC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1CAA193" w14:textId="6FEBAD3D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GGGCCGCTGAAAGTCATT</w:t>
            </w:r>
          </w:p>
        </w:tc>
      </w:tr>
      <w:tr w:rsidR="00CA165F" w:rsidRPr="00710B88" w14:paraId="3D1DD057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5EC0D60" w14:textId="5D5080C0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C9E9F4" w14:textId="3F61EF0D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2C20F375" w14:textId="2B1CA329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GGAATCAGTATTACACAACGG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728A3BA" w14:textId="04AC22C8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ACAACATCTATGAGGGAAGGG</w:t>
            </w:r>
          </w:p>
        </w:tc>
      </w:tr>
      <w:tr w:rsidR="00CA165F" w:rsidRPr="00710B88" w14:paraId="7406C654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3BCE752B" w14:textId="5B6B0030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A71CB1C" w14:textId="5ABEFFB0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3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7A89DEDD" w14:textId="6C63E325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CAACCTGGATACCCGATTC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637C17E" w14:textId="4F0DE4F9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CTCTGTCTGCCGATGGAG</w:t>
            </w:r>
          </w:p>
        </w:tc>
      </w:tr>
      <w:tr w:rsidR="00CA165F" w:rsidRPr="00710B88" w14:paraId="6B9CA595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2F37043" w14:textId="328B62E1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269BFA" w14:textId="6315F8E6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4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343A6CEF" w14:textId="5CFA8497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CGGAGCCAGCATACTAC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4071DF9F" w14:textId="11BD8A6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ACAGCACAGACAGAAGC</w:t>
            </w:r>
          </w:p>
        </w:tc>
      </w:tr>
      <w:tr w:rsidR="00CA165F" w:rsidRPr="00710B88" w14:paraId="10A5BA4C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38948A0" w14:textId="3C1C7ED9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B419EF" w14:textId="2F74047D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5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3C53D0BF" w14:textId="10DCEC2E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TTCACATCGCTCTCAA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67C1104" w14:textId="065D601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TCTTCTCCACAGTCCAG</w:t>
            </w:r>
          </w:p>
        </w:tc>
      </w:tr>
      <w:tr w:rsidR="006A5EAD" w:rsidRPr="00710B88" w14:paraId="3B50BF0B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04424A8" w14:textId="71A1E72F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3F0B0F" w14:textId="473C928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1A9829F9" w14:textId="79CEDB2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ACATCTCCTCCCTGAGCA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A8F021B" w14:textId="0FBB30C8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ATCTTGCCACCCATCCTTG</w:t>
            </w:r>
          </w:p>
        </w:tc>
      </w:tr>
      <w:tr w:rsidR="006A5EAD" w:rsidRPr="00710B88" w14:paraId="70EB89C5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1FEF3E0" w14:textId="0071D896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DEBAD4" w14:textId="1B4B1DA2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7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67B24AED" w14:textId="2BBC9370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CTGTGAAGTCCCTGGAAGTGATT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DF1663A" w14:textId="7C710361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CATCTCGGAGCATCAAGTTCTT</w:t>
            </w:r>
          </w:p>
        </w:tc>
      </w:tr>
      <w:tr w:rsidR="006A5EAD" w:rsidRPr="00710B88" w14:paraId="052E7A05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F7636EF" w14:textId="3882FC47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261A82" w14:textId="169B9C53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8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61D3C318" w14:textId="6AC8C7D5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GAATGGAGACCTTATTGTGGGA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3F04FB4" w14:textId="33A7329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AGCCACTTCCGTCTGCTTT</w:t>
            </w:r>
          </w:p>
        </w:tc>
      </w:tr>
      <w:tr w:rsidR="006A5EAD" w:rsidRPr="00710B88" w14:paraId="3E5119A8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BE861D9" w14:textId="03E07764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FEB6F2" w14:textId="304D6ACE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9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62BD3828" w14:textId="25073C66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CGTTCTTCGGCTACGCA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02032FF" w14:textId="21A4ED8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CCATCCACTCATCATCGC</w:t>
            </w:r>
          </w:p>
        </w:tc>
      </w:tr>
      <w:tr w:rsidR="006A5EAD" w:rsidRPr="00710B88" w14:paraId="690E30B0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0F85352" w14:textId="1F045337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A15964" w14:textId="4F39DB31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10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15EF1AB0" w14:textId="799ABDA4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GAAGACTGGTAGGGAAACTGTTTA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0DF7EBF" w14:textId="406A2A6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CCGACTGAGGTTCTTTGCT</w:t>
            </w:r>
          </w:p>
        </w:tc>
      </w:tr>
      <w:tr w:rsidR="006A5EAD" w:rsidRPr="00710B88" w14:paraId="3F5C7823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113414E2" w14:textId="062092B2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11E1A5" w14:textId="43EA562A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11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470A2B9E" w14:textId="0FF85670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ACGGGAGACGTGTACAAGTGT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C381A79" w14:textId="4518BD9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GAGGCGCATGTTGTC</w:t>
            </w:r>
          </w:p>
        </w:tc>
      </w:tr>
      <w:tr w:rsidR="006A5EAD" w:rsidRPr="00710B88" w14:paraId="61DDA2FD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5BF33D8D" w14:textId="1C63DD14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8D3107" w14:textId="612EE8F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D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4C9E951C" w14:textId="5FACC0D2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CCCATCGTCCAACTGAAAG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ACB3C85" w14:textId="016E17C0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GTACTTCTGCCCATCTGTGAT</w:t>
            </w:r>
          </w:p>
        </w:tc>
      </w:tr>
      <w:tr w:rsidR="006A5EAD" w:rsidRPr="00710B88" w14:paraId="567302DF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B638218" w14:textId="2BDA79B2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82835A" w14:textId="7791E3F5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E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40F5C2C0" w14:textId="32E32B96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GCTGGCCGCTTTCAATGT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F3D1C4A" w14:textId="500BE8FE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CAGGATGGCAAAGGATTTCAT</w:t>
            </w:r>
          </w:p>
        </w:tc>
      </w:tr>
      <w:tr w:rsidR="006A5EAD" w:rsidRPr="00710B88" w14:paraId="545DE151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BE08C01" w14:textId="648F46D0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67D981" w14:textId="73F62765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L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0B100D39" w14:textId="455246B3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TTCTGTCCAGGGCATTAT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1D7F1A4" w14:textId="006F285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GATGGTAGTGGCTGAGTTG</w:t>
            </w:r>
          </w:p>
        </w:tc>
      </w:tr>
      <w:tr w:rsidR="006A5EAD" w:rsidRPr="00710B88" w14:paraId="50E75345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1A1255F" w14:textId="29A875FE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236C4E" w14:textId="436BF10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M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4FFEA80E" w14:textId="1F0AFF80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TTAATACCATCGCATCCAA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781FD82" w14:textId="03F8A1E7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TTCCTGTCTGAGTACCCTC</w:t>
            </w:r>
          </w:p>
        </w:tc>
      </w:tr>
      <w:tr w:rsidR="006A5EAD" w:rsidRPr="00710B88" w14:paraId="3B88B9CA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0D6DC6A" w14:textId="69501072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D27339" w14:textId="7467CA92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V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1D9B2BB3" w14:textId="4CD330F5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ACCCCTTACCCCAACTTTAT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64E836BC" w14:textId="5D0A12D3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GACAGCCGAGACTGATTTTA</w:t>
            </w:r>
          </w:p>
        </w:tc>
      </w:tr>
      <w:tr w:rsidR="006A5EAD" w:rsidRPr="00710B88" w14:paraId="4D6AB006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78B5EE8" w14:textId="27E26FD0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C4EA7B" w14:textId="6681111A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2B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656468B7" w14:textId="0079F43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TTTGACCTCCGTGATGAGAC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812343B" w14:textId="619B307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AGTCTTTTCTAGGACGTTCCAGTG</w:t>
            </w:r>
          </w:p>
        </w:tc>
      </w:tr>
      <w:tr w:rsidR="006A5EAD" w:rsidRPr="00710B88" w14:paraId="32A1CC5D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6ABB8BD6" w14:textId="4F46C817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F07A51" w14:textId="199FCF9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AX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1F91581C" w14:textId="22EC21FC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GAGCTGTGATAAGCCAGTTC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25EDE61E" w14:textId="57E08E9F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ATTCCTCGAAAGTGAAGTGTGT</w:t>
            </w:r>
          </w:p>
        </w:tc>
      </w:tr>
      <w:tr w:rsidR="006A5EAD" w:rsidRPr="00710B88" w14:paraId="4DD62EBD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3FE52673" w14:textId="680D1F36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00EFD4" w14:textId="5CCC4DF0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1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1FFD80FE" w14:textId="24D6EAC6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TACTTCTGCACGATGTGAT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5B4A561B" w14:textId="63F967B3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TTTGCTACGGTTGGTTACATT</w:t>
            </w:r>
          </w:p>
        </w:tc>
      </w:tr>
      <w:tr w:rsidR="006A5EAD" w:rsidRPr="00710B88" w14:paraId="28502DF1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57A8B8F2" w14:textId="13ACDBC7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CC069C" w14:textId="720C1996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2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742681AF" w14:textId="553E8E58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TCTCTCAGGAGTGCACGAA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44A0FE3" w14:textId="5BE7B3BD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CTGTGAAGTTCAGCTTCTG</w:t>
            </w:r>
          </w:p>
        </w:tc>
      </w:tr>
      <w:tr w:rsidR="00CA165F" w:rsidRPr="00710B88" w14:paraId="261B395E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2CAE0956" w14:textId="77777777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A90647" w14:textId="77777777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3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0E62AA10" w14:textId="77777777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ATTACTCTGCCTCCACTACCA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A22DA3C" w14:textId="77777777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ACGGATTTTCCCATAAGCA</w:t>
            </w:r>
          </w:p>
        </w:tc>
      </w:tr>
      <w:tr w:rsidR="006A5EAD" w:rsidRPr="00710B88" w14:paraId="10B49C54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D5095DF" w14:textId="4B50F66F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92555D" w14:textId="0639D7DA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4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73E1CA51" w14:textId="741A70D4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CAGCTTCCAAATCACAGAG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381B7718" w14:textId="35675C6B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AGATCATCGGACATGGAGTT</w:t>
            </w:r>
          </w:p>
        </w:tc>
      </w:tr>
      <w:tr w:rsidR="006A5EAD" w:rsidRPr="00710B88" w14:paraId="0E11C50A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74443EE" w14:textId="485D438C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EEECB0" w14:textId="595141D2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5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38FACCB7" w14:textId="1D570409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GAACGAGGCCAACGAGTACAC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088C6BD7" w14:textId="2E429294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AAAGATGAGGTTGATGTTGTT</w:t>
            </w:r>
          </w:p>
        </w:tc>
      </w:tr>
      <w:tr w:rsidR="006A5EAD" w:rsidRPr="00710B88" w14:paraId="6B3B99D7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EDAF5D4" w14:textId="27B3A002" w:rsidR="006A5EAD" w:rsidRPr="00710B88" w:rsidRDefault="00F3461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158688" w14:textId="4AFE1247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6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31D6D1F2" w14:textId="101017D2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CCAGCTGATCATCTCAGCTTATG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1940EFC8" w14:textId="546E8797" w:rsidR="006A5EAD" w:rsidRPr="00710B88" w:rsidRDefault="006A5EAD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CATGTGAGAGCATTTCTTTTGGT</w:t>
            </w:r>
          </w:p>
        </w:tc>
      </w:tr>
      <w:tr w:rsidR="00CA165F" w:rsidRPr="00710B88" w14:paraId="31D20BF5" w14:textId="77777777" w:rsidTr="000624F2">
        <w:trPr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955D68E" w14:textId="07EA6610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D14BA30" w14:textId="2F547D74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7</w:t>
            </w:r>
          </w:p>
        </w:tc>
        <w:tc>
          <w:tcPr>
            <w:tcW w:w="4961" w:type="dxa"/>
            <w:shd w:val="clear" w:color="auto" w:fill="auto"/>
            <w:vAlign w:val="bottom"/>
          </w:tcPr>
          <w:p w14:paraId="5F378A8B" w14:textId="575D9D90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GAATGGCGGAATCCTCACCT</w:t>
            </w:r>
          </w:p>
        </w:tc>
        <w:tc>
          <w:tcPr>
            <w:tcW w:w="4394" w:type="dxa"/>
            <w:shd w:val="clear" w:color="auto" w:fill="auto"/>
            <w:vAlign w:val="bottom"/>
          </w:tcPr>
          <w:p w14:paraId="70CADECB" w14:textId="3D726FA9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TGAAGTTCAGTTGCTTGCACC</w:t>
            </w:r>
          </w:p>
        </w:tc>
      </w:tr>
      <w:tr w:rsidR="00CA165F" w:rsidRPr="00710B88" w14:paraId="3A4A92B8" w14:textId="77777777" w:rsidTr="000624F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FD81D" w14:textId="73EF6EDD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D2AB92" w14:textId="6A3271C5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ITGB8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0CF47B" w14:textId="2C43886E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AATACTGTGAAAAGGATGACTTTTCTTG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0BD080" w14:textId="35D5B316" w:rsidR="00CA165F" w:rsidRPr="00710B88" w:rsidRDefault="00CA165F" w:rsidP="000624F2">
            <w:pPr>
              <w:widowControl/>
              <w:spacing w:line="360" w:lineRule="auto"/>
              <w:jc w:val="center"/>
              <w:rPr>
                <w:rFonts w:ascii="Arial" w:eastAsia="黑体" w:hAnsi="Arial" w:cs="Arial"/>
                <w:color w:val="000000"/>
                <w:sz w:val="24"/>
                <w:szCs w:val="24"/>
              </w:rPr>
            </w:pPr>
            <w:r w:rsidRPr="00710B88">
              <w:rPr>
                <w:rFonts w:ascii="Arial" w:eastAsia="黑体" w:hAnsi="Arial" w:cs="Arial"/>
                <w:color w:val="000000"/>
                <w:sz w:val="24"/>
                <w:szCs w:val="24"/>
              </w:rPr>
              <w:t>CCTTCCCAGCCCCTGAAG</w:t>
            </w:r>
          </w:p>
        </w:tc>
      </w:tr>
    </w:tbl>
    <w:p w14:paraId="172454B4" w14:textId="77777777" w:rsidR="004F6D05" w:rsidRPr="00710B88" w:rsidRDefault="004F6D05" w:rsidP="006A5EAD">
      <w:pPr>
        <w:widowControl/>
        <w:jc w:val="center"/>
        <w:rPr>
          <w:rFonts w:ascii="Arial" w:eastAsia="黑体" w:hAnsi="Arial" w:cs="Arial"/>
          <w:color w:val="000000"/>
          <w:sz w:val="24"/>
          <w:szCs w:val="24"/>
        </w:rPr>
      </w:pPr>
    </w:p>
    <w:sectPr w:rsidR="004F6D05" w:rsidRPr="00710B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BD3A80" w14:textId="77777777" w:rsidR="00C66426" w:rsidRDefault="00C66426" w:rsidP="00B914B6">
      <w:r>
        <w:separator/>
      </w:r>
    </w:p>
  </w:endnote>
  <w:endnote w:type="continuationSeparator" w:id="0">
    <w:p w14:paraId="03FB93B1" w14:textId="77777777" w:rsidR="00C66426" w:rsidRDefault="00C66426" w:rsidP="00B91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DF457A" w14:textId="77777777" w:rsidR="00C66426" w:rsidRDefault="00C66426" w:rsidP="00B914B6">
      <w:r>
        <w:separator/>
      </w:r>
    </w:p>
  </w:footnote>
  <w:footnote w:type="continuationSeparator" w:id="0">
    <w:p w14:paraId="6511190A" w14:textId="77777777" w:rsidR="00C66426" w:rsidRDefault="00C66426" w:rsidP="00B91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MTU2Nzc3NTYyNDRX0lEKTi0uzszPAykwrAUAApsVriwAAAA="/>
  </w:docVars>
  <w:rsids>
    <w:rsidRoot w:val="00D10816"/>
    <w:rsid w:val="000624F2"/>
    <w:rsid w:val="002414CF"/>
    <w:rsid w:val="0032038D"/>
    <w:rsid w:val="00342E12"/>
    <w:rsid w:val="00447DD3"/>
    <w:rsid w:val="004B3CF0"/>
    <w:rsid w:val="004F2983"/>
    <w:rsid w:val="004F6D05"/>
    <w:rsid w:val="005147D1"/>
    <w:rsid w:val="00641AC7"/>
    <w:rsid w:val="00645045"/>
    <w:rsid w:val="006A5EAD"/>
    <w:rsid w:val="00710B88"/>
    <w:rsid w:val="008D518A"/>
    <w:rsid w:val="0095651E"/>
    <w:rsid w:val="00B03C1B"/>
    <w:rsid w:val="00B914B6"/>
    <w:rsid w:val="00BD05B3"/>
    <w:rsid w:val="00C66426"/>
    <w:rsid w:val="00CA165F"/>
    <w:rsid w:val="00CF0DCF"/>
    <w:rsid w:val="00D10816"/>
    <w:rsid w:val="00D9372F"/>
    <w:rsid w:val="00F3461F"/>
    <w:rsid w:val="00FB01AF"/>
    <w:rsid w:val="00FB0AD3"/>
    <w:rsid w:val="00FB5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CA7A8"/>
  <w15:chartTrackingRefBased/>
  <w15:docId w15:val="{929D5BB4-BE27-4E31-ADC1-D1095AB3F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0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4B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4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FA75D-3664-4D94-ABF7-4B252EBF8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闻 康</dc:creator>
  <cp:keywords/>
  <dc:description/>
  <cp:lastModifiedBy>罗明志</cp:lastModifiedBy>
  <cp:revision>11</cp:revision>
  <cp:lastPrinted>2021-08-23T07:53:00Z</cp:lastPrinted>
  <dcterms:created xsi:type="dcterms:W3CDTF">2021-08-23T07:54:00Z</dcterms:created>
  <dcterms:modified xsi:type="dcterms:W3CDTF">2021-12-06T06:23:00Z</dcterms:modified>
</cp:coreProperties>
</file>